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8D80D" w14:textId="765B40DC" w:rsidR="00BE18F4" w:rsidRDefault="00624DF4">
      <w:pPr>
        <w:rPr>
          <w:rFonts w:ascii="Times New Roman" w:hAnsi="Times New Roman" w:cs="Times New Roman"/>
        </w:rPr>
      </w:pPr>
      <w:r w:rsidRPr="00AE74AB">
        <w:rPr>
          <w:rFonts w:ascii="Times New Roman" w:hAnsi="Times New Roman" w:cs="Times New Roman"/>
          <w:b/>
        </w:rPr>
        <w:t xml:space="preserve">Table </w:t>
      </w:r>
      <w:r w:rsidR="003509DF">
        <w:rPr>
          <w:rFonts w:ascii="Times New Roman" w:hAnsi="Times New Roman" w:cs="Times New Roman"/>
          <w:b/>
        </w:rPr>
        <w:t>S</w:t>
      </w:r>
      <w:r w:rsidRPr="00AE74A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</w:t>
      </w:r>
      <w:r w:rsidRPr="00624DF4">
        <w:rPr>
          <w:rFonts w:ascii="Times New Roman" w:hAnsi="Times New Roman" w:cs="Times New Roman"/>
        </w:rPr>
        <w:t>Characteristics of patients selected for the analysis of ID4 protein expression</w:t>
      </w:r>
    </w:p>
    <w:p w14:paraId="3B954829" w14:textId="77777777" w:rsidR="00624DF4" w:rsidRDefault="00624DF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851"/>
        <w:gridCol w:w="992"/>
      </w:tblGrid>
      <w:tr w:rsidR="00624DF4" w:rsidRPr="00C9515F" w14:paraId="76498CAF" w14:textId="77777777" w:rsidTr="00D16165">
        <w:tc>
          <w:tcPr>
            <w:tcW w:w="4786" w:type="dxa"/>
            <w:gridSpan w:val="3"/>
            <w:shd w:val="clear" w:color="auto" w:fill="auto"/>
            <w:vAlign w:val="center"/>
          </w:tcPr>
          <w:p w14:paraId="68FE13C6" w14:textId="5ACD11D9" w:rsidR="00624DF4" w:rsidRPr="00C9515F" w:rsidRDefault="00E2502A" w:rsidP="00D16165">
            <w:pPr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 TN</w:t>
            </w:r>
            <w:r w:rsidR="00624DF4" w:rsidRPr="00C9515F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</w:tr>
      <w:tr w:rsidR="00624DF4" w:rsidRPr="00C9515F" w14:paraId="37D2A1AB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7EA71C24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851" w:type="dxa"/>
            <w:vAlign w:val="center"/>
            <w:hideMark/>
          </w:tcPr>
          <w:p w14:paraId="6BEF99F8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vAlign w:val="center"/>
            <w:hideMark/>
          </w:tcPr>
          <w:p w14:paraId="61F2B9E6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624DF4" w:rsidRPr="00C9515F" w14:paraId="4B18E478" w14:textId="77777777" w:rsidTr="00D16165">
        <w:trPr>
          <w:trHeight w:val="50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2690F34A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Histotyp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1D2336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809CD6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430A405B" w14:textId="77777777" w:rsidTr="00D16165">
        <w:trPr>
          <w:trHeight w:val="460"/>
        </w:trPr>
        <w:tc>
          <w:tcPr>
            <w:tcW w:w="2943" w:type="dxa"/>
            <w:vAlign w:val="center"/>
            <w:hideMark/>
          </w:tcPr>
          <w:p w14:paraId="1501AE75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Ductal infiltrating</w:t>
            </w:r>
          </w:p>
        </w:tc>
        <w:tc>
          <w:tcPr>
            <w:tcW w:w="851" w:type="dxa"/>
            <w:vAlign w:val="center"/>
            <w:hideMark/>
          </w:tcPr>
          <w:p w14:paraId="7C8E7054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14:paraId="7F783EB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624DF4" w:rsidRPr="00C9515F" w14:paraId="3D48A64E" w14:textId="77777777" w:rsidTr="00D16165">
        <w:trPr>
          <w:trHeight w:val="460"/>
        </w:trPr>
        <w:tc>
          <w:tcPr>
            <w:tcW w:w="2943" w:type="dxa"/>
            <w:vAlign w:val="center"/>
            <w:hideMark/>
          </w:tcPr>
          <w:p w14:paraId="7B53A91D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51" w:type="dxa"/>
            <w:vAlign w:val="center"/>
            <w:hideMark/>
          </w:tcPr>
          <w:p w14:paraId="538BB75E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3206787A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24DF4" w:rsidRPr="00C9515F" w14:paraId="40BBD863" w14:textId="77777777" w:rsidTr="00D16165">
        <w:trPr>
          <w:trHeight w:val="46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2720CAD7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Gradin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0125F0A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BD4E0AB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4CF19B40" w14:textId="77777777" w:rsidTr="00D16165">
        <w:trPr>
          <w:trHeight w:val="500"/>
        </w:trPr>
        <w:tc>
          <w:tcPr>
            <w:tcW w:w="2943" w:type="dxa"/>
            <w:vAlign w:val="center"/>
            <w:hideMark/>
          </w:tcPr>
          <w:p w14:paraId="016926C2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851" w:type="dxa"/>
            <w:vAlign w:val="center"/>
            <w:hideMark/>
          </w:tcPr>
          <w:p w14:paraId="3A009D5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14:paraId="44A01926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624DF4" w:rsidRPr="00C9515F" w14:paraId="2B2125B6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6BDDB4EC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G3</w:t>
            </w:r>
          </w:p>
        </w:tc>
        <w:tc>
          <w:tcPr>
            <w:tcW w:w="851" w:type="dxa"/>
            <w:vAlign w:val="center"/>
            <w:hideMark/>
          </w:tcPr>
          <w:p w14:paraId="3372B74C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52EEB84C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624DF4" w:rsidRPr="00C9515F" w14:paraId="742EA5A7" w14:textId="77777777" w:rsidTr="00D16165">
        <w:trPr>
          <w:trHeight w:val="44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31B07263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Lymph node statu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9210D7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40D7AD8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6EF27DC4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3C95FB2B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N-</w:t>
            </w:r>
          </w:p>
        </w:tc>
        <w:tc>
          <w:tcPr>
            <w:tcW w:w="851" w:type="dxa"/>
            <w:vAlign w:val="center"/>
            <w:hideMark/>
          </w:tcPr>
          <w:p w14:paraId="60D1721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5E11E106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624DF4" w:rsidRPr="00C9515F" w14:paraId="2201CC79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67CFB931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N+</w:t>
            </w:r>
          </w:p>
        </w:tc>
        <w:tc>
          <w:tcPr>
            <w:tcW w:w="851" w:type="dxa"/>
            <w:vAlign w:val="center"/>
            <w:hideMark/>
          </w:tcPr>
          <w:p w14:paraId="270089B5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5AAFB6B9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624DF4" w:rsidRPr="00C9515F" w14:paraId="5365968C" w14:textId="77777777" w:rsidTr="00D16165">
        <w:trPr>
          <w:trHeight w:val="440"/>
        </w:trPr>
        <w:tc>
          <w:tcPr>
            <w:tcW w:w="2943" w:type="dxa"/>
            <w:vAlign w:val="center"/>
          </w:tcPr>
          <w:p w14:paraId="3A0DFBB3" w14:textId="77777777" w:rsidR="00624DF4" w:rsidRPr="00C9515F" w:rsidRDefault="00624DF4" w:rsidP="00D16165">
            <w:pPr>
              <w:ind w:left="426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851" w:type="dxa"/>
            <w:vAlign w:val="center"/>
          </w:tcPr>
          <w:p w14:paraId="457DCF47" w14:textId="77777777" w:rsidR="00624DF4" w:rsidRPr="00C9515F" w:rsidRDefault="00624DF4" w:rsidP="00D161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vAlign w:val="center"/>
          </w:tcPr>
          <w:p w14:paraId="0685BB0D" w14:textId="77777777" w:rsidR="00624DF4" w:rsidRPr="00C9515F" w:rsidRDefault="00624DF4" w:rsidP="00D161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4DF4" w:rsidRPr="00C9515F" w14:paraId="147CA6DA" w14:textId="77777777" w:rsidTr="00D16165">
        <w:trPr>
          <w:trHeight w:val="44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7B4D54DE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Tumor siz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0BDCAF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C1FA15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2812AD2C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0D19A794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851" w:type="dxa"/>
            <w:vAlign w:val="center"/>
            <w:hideMark/>
          </w:tcPr>
          <w:p w14:paraId="2C3E9CF4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7917FB5A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624DF4" w:rsidRPr="00C9515F" w14:paraId="4B303C7C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6F8A4607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T2-T3</w:t>
            </w:r>
          </w:p>
        </w:tc>
        <w:tc>
          <w:tcPr>
            <w:tcW w:w="851" w:type="dxa"/>
            <w:vAlign w:val="center"/>
            <w:hideMark/>
          </w:tcPr>
          <w:p w14:paraId="26AD5A9A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14:paraId="63799AB0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624DF4" w:rsidRPr="00C9515F" w14:paraId="2EC0B873" w14:textId="77777777" w:rsidTr="00D16165">
        <w:trPr>
          <w:trHeight w:val="44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148D4621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ID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AC814BE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8D06BB4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6661617E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3270E85F" w14:textId="13EF5141" w:rsidR="00624DF4" w:rsidRPr="00C9515F" w:rsidRDefault="00F2469F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 w:rsidR="00624DF4" w:rsidRPr="00C9515F">
              <w:rPr>
                <w:rFonts w:ascii="Times New Roman" w:eastAsia="Times New Roman" w:hAnsi="Times New Roman" w:cs="Times New Roman"/>
                <w:color w:val="000000"/>
              </w:rPr>
              <w:t xml:space="preserve"> (0/1+)</w:t>
            </w:r>
          </w:p>
        </w:tc>
        <w:tc>
          <w:tcPr>
            <w:tcW w:w="851" w:type="dxa"/>
            <w:vAlign w:val="center"/>
            <w:hideMark/>
          </w:tcPr>
          <w:p w14:paraId="308F6120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078DCF96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624DF4" w:rsidRPr="00C9515F" w14:paraId="6D3E24BF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40E5FADC" w14:textId="0D93D44E" w:rsidR="00624DF4" w:rsidRPr="00C9515F" w:rsidRDefault="00F2469F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 w:rsidR="00624DF4" w:rsidRPr="00C9515F">
              <w:rPr>
                <w:rFonts w:ascii="Times New Roman" w:eastAsia="Times New Roman" w:hAnsi="Times New Roman" w:cs="Times New Roman"/>
                <w:color w:val="000000"/>
              </w:rPr>
              <w:t xml:space="preserve"> (2+/3+)</w:t>
            </w:r>
          </w:p>
        </w:tc>
        <w:tc>
          <w:tcPr>
            <w:tcW w:w="851" w:type="dxa"/>
            <w:vAlign w:val="center"/>
            <w:hideMark/>
          </w:tcPr>
          <w:p w14:paraId="51D5ACD4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0D5411DE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624DF4" w:rsidRPr="00C9515F" w14:paraId="5222B2DE" w14:textId="77777777" w:rsidTr="00D16165">
        <w:trPr>
          <w:trHeight w:val="44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0414AEF3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CD6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888419F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E4A4416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5AD760B7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1834D54E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Low (0/1+)</w:t>
            </w:r>
          </w:p>
        </w:tc>
        <w:tc>
          <w:tcPr>
            <w:tcW w:w="851" w:type="dxa"/>
            <w:vAlign w:val="center"/>
            <w:hideMark/>
          </w:tcPr>
          <w:p w14:paraId="3DE7BEF8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7E95FB5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624DF4" w:rsidRPr="00C9515F" w14:paraId="0A6804B7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13A623ED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High (2+/3+)</w:t>
            </w:r>
          </w:p>
        </w:tc>
        <w:tc>
          <w:tcPr>
            <w:tcW w:w="851" w:type="dxa"/>
            <w:vAlign w:val="center"/>
            <w:hideMark/>
          </w:tcPr>
          <w:p w14:paraId="67BCED99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55F3F0C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624DF4" w:rsidRPr="00C9515F" w14:paraId="256F0298" w14:textId="77777777" w:rsidTr="00D16165">
        <w:trPr>
          <w:trHeight w:val="440"/>
        </w:trPr>
        <w:tc>
          <w:tcPr>
            <w:tcW w:w="2943" w:type="dxa"/>
            <w:shd w:val="clear" w:color="auto" w:fill="D9D9D9" w:themeFill="background1" w:themeFillShade="D9"/>
            <w:vAlign w:val="center"/>
            <w:hideMark/>
          </w:tcPr>
          <w:p w14:paraId="5389A9D6" w14:textId="77777777" w:rsidR="00624DF4" w:rsidRPr="00C9515F" w:rsidRDefault="00624DF4" w:rsidP="00D16165">
            <w:pPr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Ki6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634549E9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431614F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624DF4" w:rsidRPr="00C9515F" w14:paraId="7E43290C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2EC35477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Low (&lt;15%)</w:t>
            </w:r>
          </w:p>
        </w:tc>
        <w:tc>
          <w:tcPr>
            <w:tcW w:w="851" w:type="dxa"/>
            <w:vAlign w:val="center"/>
            <w:hideMark/>
          </w:tcPr>
          <w:p w14:paraId="168C2B81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A6DB847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24DF4" w:rsidRPr="00C9515F" w14:paraId="08761F3E" w14:textId="77777777" w:rsidTr="00D16165">
        <w:trPr>
          <w:trHeight w:val="440"/>
        </w:trPr>
        <w:tc>
          <w:tcPr>
            <w:tcW w:w="2943" w:type="dxa"/>
            <w:vAlign w:val="center"/>
            <w:hideMark/>
          </w:tcPr>
          <w:p w14:paraId="718AA678" w14:textId="77777777" w:rsidR="00624DF4" w:rsidRPr="00C9515F" w:rsidRDefault="00624DF4" w:rsidP="00D16165">
            <w:pPr>
              <w:ind w:left="426"/>
              <w:rPr>
                <w:rFonts w:ascii="Arial" w:eastAsia="Times New Roman" w:hAnsi="Arial" w:cs="Times New Roman"/>
                <w:b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High (&gt;15%)</w:t>
            </w:r>
          </w:p>
        </w:tc>
        <w:tc>
          <w:tcPr>
            <w:tcW w:w="851" w:type="dxa"/>
            <w:vAlign w:val="center"/>
            <w:hideMark/>
          </w:tcPr>
          <w:p w14:paraId="6F214632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14:paraId="6A8EEF10" w14:textId="77777777" w:rsidR="00624DF4" w:rsidRPr="00C9515F" w:rsidRDefault="00624DF4" w:rsidP="00D16165">
            <w:pPr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C9515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</w:tbl>
    <w:p w14:paraId="36994C9D" w14:textId="77777777" w:rsidR="00624DF4" w:rsidRDefault="00624DF4">
      <w:pPr>
        <w:rPr>
          <w:rFonts w:ascii="Times New Roman" w:hAnsi="Times New Roman" w:cs="Times New Roman"/>
        </w:rPr>
      </w:pPr>
    </w:p>
    <w:p w14:paraId="49E7116C" w14:textId="77777777" w:rsidR="00114B96" w:rsidRDefault="00114B96">
      <w:pPr>
        <w:rPr>
          <w:rFonts w:ascii="Times New Roman" w:hAnsi="Times New Roman" w:cs="Times New Roman"/>
        </w:rPr>
      </w:pPr>
    </w:p>
    <w:p w14:paraId="40944B81" w14:textId="77777777" w:rsidR="00114B96" w:rsidRDefault="00114B96">
      <w:pPr>
        <w:rPr>
          <w:rFonts w:ascii="Times New Roman" w:hAnsi="Times New Roman" w:cs="Times New Roman"/>
        </w:rPr>
      </w:pPr>
    </w:p>
    <w:p w14:paraId="34B079CB" w14:textId="77777777" w:rsidR="00111CDC" w:rsidRDefault="00111CDC">
      <w:pPr>
        <w:rPr>
          <w:rFonts w:ascii="Times New Roman" w:hAnsi="Times New Roman" w:cs="Times New Roman"/>
        </w:rPr>
      </w:pPr>
    </w:p>
    <w:p w14:paraId="713D3A5C" w14:textId="77777777" w:rsidR="00111CDC" w:rsidRDefault="00111CDC">
      <w:pPr>
        <w:rPr>
          <w:rFonts w:ascii="Times New Roman" w:hAnsi="Times New Roman" w:cs="Times New Roman"/>
        </w:rPr>
      </w:pPr>
    </w:p>
    <w:p w14:paraId="54F4BE8D" w14:textId="77777777" w:rsidR="00111CDC" w:rsidRDefault="00111CDC">
      <w:pPr>
        <w:rPr>
          <w:rFonts w:ascii="Times New Roman" w:hAnsi="Times New Roman" w:cs="Times New Roman"/>
        </w:rPr>
      </w:pPr>
    </w:p>
    <w:p w14:paraId="4C3F0D0D" w14:textId="77777777" w:rsidR="00111CDC" w:rsidRDefault="00111CDC">
      <w:pPr>
        <w:rPr>
          <w:rFonts w:ascii="Times New Roman" w:hAnsi="Times New Roman" w:cs="Times New Roman"/>
        </w:rPr>
      </w:pPr>
    </w:p>
    <w:p w14:paraId="29E47FCB" w14:textId="77777777" w:rsidR="00111CDC" w:rsidRDefault="00111C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11CDC" w:rsidSect="00CF3E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9515F"/>
    <w:rsid w:val="00111CDC"/>
    <w:rsid w:val="00114B96"/>
    <w:rsid w:val="001630C0"/>
    <w:rsid w:val="003509DF"/>
    <w:rsid w:val="00514CB3"/>
    <w:rsid w:val="00624DF4"/>
    <w:rsid w:val="00713BBE"/>
    <w:rsid w:val="0099116E"/>
    <w:rsid w:val="00AD5274"/>
    <w:rsid w:val="00AE74AB"/>
    <w:rsid w:val="00BE18F4"/>
    <w:rsid w:val="00C9515F"/>
    <w:rsid w:val="00CF3EE3"/>
    <w:rsid w:val="00CF42E1"/>
    <w:rsid w:val="00E2502A"/>
    <w:rsid w:val="00EC2105"/>
    <w:rsid w:val="00F2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C7B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51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624D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14B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9515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624DF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14B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pangan, Fritz</cp:lastModifiedBy>
  <cp:revision>2</cp:revision>
  <cp:lastPrinted>2017-12-29T15:54:00Z</cp:lastPrinted>
  <dcterms:created xsi:type="dcterms:W3CDTF">2018-06-05T10:46:00Z</dcterms:created>
  <dcterms:modified xsi:type="dcterms:W3CDTF">2018-06-05T10:46:00Z</dcterms:modified>
</cp:coreProperties>
</file>